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1013E" w14:textId="77777777" w:rsidR="001618F9" w:rsidRPr="00A15B7A" w:rsidRDefault="001618F9" w:rsidP="001618F9">
      <w:pPr>
        <w:spacing w:before="240"/>
      </w:pPr>
      <w:r w:rsidRPr="00A15B7A">
        <w:rPr>
          <w:b/>
          <w:bCs/>
        </w:rPr>
        <w:t>S2 Table.</w:t>
      </w:r>
      <w:r w:rsidRPr="00A15B7A">
        <w:t xml:space="preserve"> Chemical Structures of the top 15 Hits docked in 1XKK protei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6"/>
        <w:gridCol w:w="2811"/>
        <w:gridCol w:w="5793"/>
      </w:tblGrid>
      <w:tr w:rsidR="001618F9" w:rsidRPr="00A15B7A" w14:paraId="1ADD0364" w14:textId="77777777" w:rsidTr="00D02316">
        <w:tc>
          <w:tcPr>
            <w:tcW w:w="399" w:type="pct"/>
            <w:vAlign w:val="center"/>
          </w:tcPr>
          <w:p w14:paraId="2E499E96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S. No.</w:t>
            </w:r>
          </w:p>
        </w:tc>
        <w:tc>
          <w:tcPr>
            <w:tcW w:w="1503" w:type="pct"/>
            <w:vAlign w:val="center"/>
          </w:tcPr>
          <w:p w14:paraId="5955AC18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Ligand ID</w:t>
            </w:r>
          </w:p>
        </w:tc>
        <w:tc>
          <w:tcPr>
            <w:tcW w:w="3098" w:type="pct"/>
            <w:vAlign w:val="center"/>
          </w:tcPr>
          <w:p w14:paraId="46B7F91F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Structure</w:t>
            </w:r>
          </w:p>
        </w:tc>
      </w:tr>
      <w:tr w:rsidR="001618F9" w:rsidRPr="00A15B7A" w14:paraId="3D59AD33" w14:textId="77777777" w:rsidTr="00D02316">
        <w:tc>
          <w:tcPr>
            <w:tcW w:w="399" w:type="pct"/>
            <w:vAlign w:val="center"/>
          </w:tcPr>
          <w:p w14:paraId="2BD7C0BC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</w:t>
            </w:r>
          </w:p>
        </w:tc>
        <w:tc>
          <w:tcPr>
            <w:tcW w:w="1503" w:type="pct"/>
            <w:vAlign w:val="center"/>
          </w:tcPr>
          <w:p w14:paraId="0F09C8FD" w14:textId="77777777" w:rsidR="001618F9" w:rsidRPr="00A15B7A" w:rsidRDefault="001618F9" w:rsidP="00D02316">
            <w:pPr>
              <w:jc w:val="center"/>
            </w:pPr>
            <w:r w:rsidRPr="00A15B7A">
              <w:t>BTB13628</w:t>
            </w:r>
          </w:p>
        </w:tc>
        <w:tc>
          <w:tcPr>
            <w:tcW w:w="3098" w:type="pct"/>
            <w:vAlign w:val="center"/>
          </w:tcPr>
          <w:p w14:paraId="0570397A" w14:textId="77777777" w:rsidR="001618F9" w:rsidRPr="00A15B7A" w:rsidRDefault="001618F9" w:rsidP="00D02316">
            <w:pPr>
              <w:jc w:val="center"/>
            </w:pPr>
            <w:r w:rsidRPr="00A15B7A">
              <w:object w:dxaOrig="4683" w:dyaOrig="1356" w14:anchorId="69FD21C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4pt;height:68.25pt" o:ole="">
                  <v:imagedata r:id="rId4" o:title=""/>
                </v:shape>
                <o:OLEObject Type="Embed" ProgID="ChemDraw.Document.6.0" ShapeID="_x0000_i1025" DrawAspect="Content" ObjectID="_1803232243" r:id="rId5"/>
              </w:object>
            </w:r>
          </w:p>
        </w:tc>
      </w:tr>
      <w:tr w:rsidR="001618F9" w:rsidRPr="00A15B7A" w14:paraId="2E075789" w14:textId="77777777" w:rsidTr="00D02316">
        <w:tc>
          <w:tcPr>
            <w:tcW w:w="399" w:type="pct"/>
            <w:vAlign w:val="center"/>
          </w:tcPr>
          <w:p w14:paraId="345659FD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2</w:t>
            </w:r>
          </w:p>
        </w:tc>
        <w:tc>
          <w:tcPr>
            <w:tcW w:w="1503" w:type="pct"/>
            <w:vAlign w:val="center"/>
          </w:tcPr>
          <w:p w14:paraId="6FC71E4B" w14:textId="77777777" w:rsidR="001618F9" w:rsidRPr="00A15B7A" w:rsidRDefault="001618F9" w:rsidP="00D02316">
            <w:pPr>
              <w:jc w:val="center"/>
            </w:pPr>
            <w:r w:rsidRPr="00A15B7A">
              <w:t>BTB13627</w:t>
            </w:r>
          </w:p>
        </w:tc>
        <w:tc>
          <w:tcPr>
            <w:tcW w:w="3098" w:type="pct"/>
            <w:vAlign w:val="center"/>
          </w:tcPr>
          <w:p w14:paraId="44E205DA" w14:textId="77777777" w:rsidR="001618F9" w:rsidRPr="00A15B7A" w:rsidRDefault="001618F9" w:rsidP="00D02316">
            <w:pPr>
              <w:jc w:val="center"/>
            </w:pPr>
            <w:r w:rsidRPr="00A15B7A">
              <w:object w:dxaOrig="4683" w:dyaOrig="1088" w14:anchorId="2F068B0B">
                <v:shape id="_x0000_i1026" type="#_x0000_t75" style="width:234pt;height:55.5pt" o:ole="">
                  <v:imagedata r:id="rId6" o:title=""/>
                </v:shape>
                <o:OLEObject Type="Embed" ProgID="ChemDraw.Document.6.0" ShapeID="_x0000_i1026" DrawAspect="Content" ObjectID="_1803232244" r:id="rId7"/>
              </w:object>
            </w:r>
          </w:p>
        </w:tc>
      </w:tr>
      <w:tr w:rsidR="001618F9" w:rsidRPr="00A15B7A" w14:paraId="4A1FFE6D" w14:textId="77777777" w:rsidTr="00D02316">
        <w:tc>
          <w:tcPr>
            <w:tcW w:w="399" w:type="pct"/>
            <w:vAlign w:val="center"/>
          </w:tcPr>
          <w:p w14:paraId="6AB5E65A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3</w:t>
            </w:r>
          </w:p>
        </w:tc>
        <w:tc>
          <w:tcPr>
            <w:tcW w:w="1503" w:type="pct"/>
            <w:vAlign w:val="center"/>
          </w:tcPr>
          <w:p w14:paraId="5F5304C0" w14:textId="77777777" w:rsidR="001618F9" w:rsidRPr="00A15B7A" w:rsidRDefault="001618F9" w:rsidP="00D02316">
            <w:pPr>
              <w:jc w:val="center"/>
            </w:pPr>
            <w:r w:rsidRPr="00A15B7A">
              <w:t>NPA032595</w:t>
            </w:r>
          </w:p>
        </w:tc>
        <w:tc>
          <w:tcPr>
            <w:tcW w:w="3098" w:type="pct"/>
            <w:vAlign w:val="center"/>
          </w:tcPr>
          <w:p w14:paraId="0EEA35D6" w14:textId="77777777" w:rsidR="001618F9" w:rsidRPr="00A15B7A" w:rsidRDefault="001618F9" w:rsidP="00D02316">
            <w:pPr>
              <w:jc w:val="center"/>
            </w:pPr>
            <w:r w:rsidRPr="00A15B7A">
              <w:object w:dxaOrig="3951" w:dyaOrig="2369" w14:anchorId="2910E91C">
                <v:shape id="_x0000_i1027" type="#_x0000_t75" style="width:197.25pt;height:117.75pt" o:ole="">
                  <v:imagedata r:id="rId8" o:title=""/>
                </v:shape>
                <o:OLEObject Type="Embed" ProgID="ChemDraw.Document.6.0" ShapeID="_x0000_i1027" DrawAspect="Content" ObjectID="_1803232245" r:id="rId9"/>
              </w:object>
            </w:r>
          </w:p>
        </w:tc>
      </w:tr>
      <w:tr w:rsidR="001618F9" w:rsidRPr="00A15B7A" w14:paraId="78A26C0A" w14:textId="77777777" w:rsidTr="00D02316">
        <w:tc>
          <w:tcPr>
            <w:tcW w:w="399" w:type="pct"/>
            <w:vAlign w:val="center"/>
          </w:tcPr>
          <w:p w14:paraId="48707177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4</w:t>
            </w:r>
          </w:p>
        </w:tc>
        <w:tc>
          <w:tcPr>
            <w:tcW w:w="1503" w:type="pct"/>
            <w:vAlign w:val="center"/>
          </w:tcPr>
          <w:p w14:paraId="1CBDC237" w14:textId="77777777" w:rsidR="001618F9" w:rsidRPr="00A15B7A" w:rsidRDefault="001618F9" w:rsidP="00D02316">
            <w:pPr>
              <w:jc w:val="center"/>
            </w:pPr>
            <w:r w:rsidRPr="00A15B7A">
              <w:t>BTB11079</w:t>
            </w:r>
          </w:p>
        </w:tc>
        <w:tc>
          <w:tcPr>
            <w:tcW w:w="3098" w:type="pct"/>
            <w:vAlign w:val="center"/>
          </w:tcPr>
          <w:p w14:paraId="36D0859B" w14:textId="77777777" w:rsidR="001618F9" w:rsidRPr="00A15B7A" w:rsidRDefault="001618F9" w:rsidP="00D02316">
            <w:pPr>
              <w:jc w:val="center"/>
            </w:pPr>
            <w:r w:rsidRPr="00A15B7A">
              <w:object w:dxaOrig="2891" w:dyaOrig="1670" w14:anchorId="08CB8EEC">
                <v:shape id="_x0000_i1028" type="#_x0000_t75" style="width:2in;height:83.25pt" o:ole="">
                  <v:imagedata r:id="rId10" o:title=""/>
                </v:shape>
                <o:OLEObject Type="Embed" ProgID="ChemDraw.Document.6.0" ShapeID="_x0000_i1028" DrawAspect="Content" ObjectID="_1803232246" r:id="rId11"/>
              </w:object>
            </w:r>
          </w:p>
        </w:tc>
      </w:tr>
      <w:tr w:rsidR="001618F9" w:rsidRPr="00A15B7A" w14:paraId="3F282CFC" w14:textId="77777777" w:rsidTr="00D02316">
        <w:tc>
          <w:tcPr>
            <w:tcW w:w="399" w:type="pct"/>
            <w:vAlign w:val="center"/>
          </w:tcPr>
          <w:p w14:paraId="0A17A895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5</w:t>
            </w:r>
          </w:p>
        </w:tc>
        <w:tc>
          <w:tcPr>
            <w:tcW w:w="1503" w:type="pct"/>
            <w:vAlign w:val="center"/>
          </w:tcPr>
          <w:p w14:paraId="48AB13CD" w14:textId="77777777" w:rsidR="001618F9" w:rsidRPr="00A15B7A" w:rsidRDefault="001618F9" w:rsidP="00D02316">
            <w:pPr>
              <w:jc w:val="center"/>
            </w:pPr>
            <w:r w:rsidRPr="00A15B7A">
              <w:t>JFD00243</w:t>
            </w:r>
          </w:p>
        </w:tc>
        <w:tc>
          <w:tcPr>
            <w:tcW w:w="3098" w:type="pct"/>
            <w:vAlign w:val="center"/>
          </w:tcPr>
          <w:p w14:paraId="662377BC" w14:textId="77777777" w:rsidR="001618F9" w:rsidRPr="00A15B7A" w:rsidRDefault="001618F9" w:rsidP="00D02316">
            <w:pPr>
              <w:jc w:val="center"/>
            </w:pPr>
            <w:r w:rsidRPr="00A15B7A">
              <w:object w:dxaOrig="3572" w:dyaOrig="1953" w14:anchorId="0436AC9C">
                <v:shape id="_x0000_i1029" type="#_x0000_t75" style="width:178.5pt;height:97.5pt" o:ole="">
                  <v:imagedata r:id="rId12" o:title=""/>
                </v:shape>
                <o:OLEObject Type="Embed" ProgID="ChemDraw.Document.6.0" ShapeID="_x0000_i1029" DrawAspect="Content" ObjectID="_1803232247" r:id="rId13"/>
              </w:object>
            </w:r>
          </w:p>
          <w:p w14:paraId="79B56672" w14:textId="77777777" w:rsidR="001618F9" w:rsidRPr="00A15B7A" w:rsidRDefault="001618F9" w:rsidP="00D02316">
            <w:pPr>
              <w:jc w:val="center"/>
            </w:pPr>
          </w:p>
        </w:tc>
      </w:tr>
      <w:tr w:rsidR="001618F9" w:rsidRPr="00A15B7A" w14:paraId="25B734D2" w14:textId="77777777" w:rsidTr="00D02316">
        <w:tc>
          <w:tcPr>
            <w:tcW w:w="399" w:type="pct"/>
            <w:vAlign w:val="center"/>
          </w:tcPr>
          <w:p w14:paraId="035285E9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6</w:t>
            </w:r>
          </w:p>
        </w:tc>
        <w:tc>
          <w:tcPr>
            <w:tcW w:w="1503" w:type="pct"/>
            <w:vAlign w:val="center"/>
          </w:tcPr>
          <w:p w14:paraId="0FE7DE44" w14:textId="77777777" w:rsidR="001618F9" w:rsidRPr="00A15B7A" w:rsidRDefault="001618F9" w:rsidP="00D02316">
            <w:pPr>
              <w:jc w:val="center"/>
            </w:pPr>
            <w:r w:rsidRPr="00A15B7A">
              <w:t>NPA015124</w:t>
            </w:r>
          </w:p>
        </w:tc>
        <w:tc>
          <w:tcPr>
            <w:tcW w:w="3098" w:type="pct"/>
            <w:vAlign w:val="center"/>
          </w:tcPr>
          <w:p w14:paraId="4D468709" w14:textId="77777777" w:rsidR="001618F9" w:rsidRPr="00A15B7A" w:rsidRDefault="001618F9" w:rsidP="00D02316">
            <w:pPr>
              <w:jc w:val="center"/>
            </w:pPr>
            <w:r w:rsidRPr="00A15B7A">
              <w:object w:dxaOrig="3951" w:dyaOrig="2369" w14:anchorId="40888AFA">
                <v:shape id="_x0000_i1030" type="#_x0000_t75" style="width:197.25pt;height:117.75pt" o:ole="">
                  <v:imagedata r:id="rId14" o:title=""/>
                </v:shape>
                <o:OLEObject Type="Embed" ProgID="ChemDraw.Document.6.0" ShapeID="_x0000_i1030" DrawAspect="Content" ObjectID="_1803232248" r:id="rId15"/>
              </w:object>
            </w:r>
          </w:p>
        </w:tc>
      </w:tr>
      <w:tr w:rsidR="001618F9" w:rsidRPr="00A15B7A" w14:paraId="6083014D" w14:textId="77777777" w:rsidTr="00D02316">
        <w:tc>
          <w:tcPr>
            <w:tcW w:w="399" w:type="pct"/>
            <w:vAlign w:val="center"/>
          </w:tcPr>
          <w:p w14:paraId="007219E2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lastRenderedPageBreak/>
              <w:t>7</w:t>
            </w:r>
          </w:p>
        </w:tc>
        <w:tc>
          <w:tcPr>
            <w:tcW w:w="1503" w:type="pct"/>
            <w:vAlign w:val="center"/>
          </w:tcPr>
          <w:p w14:paraId="3457B26B" w14:textId="77777777" w:rsidR="001618F9" w:rsidRPr="00A15B7A" w:rsidRDefault="001618F9" w:rsidP="00D02316">
            <w:pPr>
              <w:jc w:val="center"/>
            </w:pPr>
            <w:r w:rsidRPr="00A15B7A">
              <w:t>NPA027669</w:t>
            </w:r>
          </w:p>
        </w:tc>
        <w:tc>
          <w:tcPr>
            <w:tcW w:w="3098" w:type="pct"/>
            <w:vAlign w:val="center"/>
          </w:tcPr>
          <w:p w14:paraId="23647902" w14:textId="77777777" w:rsidR="001618F9" w:rsidRPr="00A15B7A" w:rsidRDefault="001618F9" w:rsidP="00D02316">
            <w:pPr>
              <w:jc w:val="center"/>
            </w:pPr>
            <w:r w:rsidRPr="00A15B7A">
              <w:object w:dxaOrig="2256" w:dyaOrig="2657" w14:anchorId="51487C66">
                <v:shape id="_x0000_i1031" type="#_x0000_t75" style="width:111pt;height:132.75pt" o:ole="">
                  <v:imagedata r:id="rId16" o:title=""/>
                </v:shape>
                <o:OLEObject Type="Embed" ProgID="ChemDraw.Document.6.0" ShapeID="_x0000_i1031" DrawAspect="Content" ObjectID="_1803232249" r:id="rId17"/>
              </w:object>
            </w:r>
          </w:p>
        </w:tc>
      </w:tr>
      <w:tr w:rsidR="001618F9" w:rsidRPr="00A15B7A" w14:paraId="33BB134D" w14:textId="77777777" w:rsidTr="00D02316">
        <w:tc>
          <w:tcPr>
            <w:tcW w:w="399" w:type="pct"/>
            <w:vAlign w:val="center"/>
          </w:tcPr>
          <w:p w14:paraId="1CD5D8AE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8</w:t>
            </w:r>
          </w:p>
        </w:tc>
        <w:tc>
          <w:tcPr>
            <w:tcW w:w="1503" w:type="pct"/>
            <w:vAlign w:val="center"/>
          </w:tcPr>
          <w:p w14:paraId="52E64401" w14:textId="77777777" w:rsidR="001618F9" w:rsidRPr="00A15B7A" w:rsidRDefault="001618F9" w:rsidP="00D02316">
            <w:pPr>
              <w:jc w:val="center"/>
            </w:pPr>
            <w:r w:rsidRPr="00A15B7A">
              <w:t>MBX048666</w:t>
            </w:r>
          </w:p>
        </w:tc>
        <w:tc>
          <w:tcPr>
            <w:tcW w:w="3098" w:type="pct"/>
            <w:vAlign w:val="center"/>
          </w:tcPr>
          <w:p w14:paraId="66CBCE6D" w14:textId="77777777" w:rsidR="001618F9" w:rsidRPr="00A15B7A" w:rsidRDefault="001618F9" w:rsidP="00D02316">
            <w:pPr>
              <w:jc w:val="center"/>
            </w:pPr>
            <w:r w:rsidRPr="00A15B7A">
              <w:object w:dxaOrig="3014" w:dyaOrig="2284" w14:anchorId="64D93E41">
                <v:shape id="_x0000_i1032" type="#_x0000_t75" style="width:150.75pt;height:114pt" o:ole="">
                  <v:imagedata r:id="rId18" o:title=""/>
                </v:shape>
                <o:OLEObject Type="Embed" ProgID="ChemDraw.Document.6.0" ShapeID="_x0000_i1032" DrawAspect="Content" ObjectID="_1803232250" r:id="rId19"/>
              </w:object>
            </w:r>
          </w:p>
        </w:tc>
      </w:tr>
      <w:tr w:rsidR="001618F9" w:rsidRPr="00A15B7A" w14:paraId="4B6F7279" w14:textId="77777777" w:rsidTr="00D02316">
        <w:tc>
          <w:tcPr>
            <w:tcW w:w="399" w:type="pct"/>
            <w:vAlign w:val="center"/>
          </w:tcPr>
          <w:p w14:paraId="2AE03370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9</w:t>
            </w:r>
          </w:p>
        </w:tc>
        <w:tc>
          <w:tcPr>
            <w:tcW w:w="1503" w:type="pct"/>
            <w:vAlign w:val="center"/>
          </w:tcPr>
          <w:p w14:paraId="76220795" w14:textId="77777777" w:rsidR="001618F9" w:rsidRPr="00A15B7A" w:rsidRDefault="001618F9" w:rsidP="00D02316">
            <w:pPr>
              <w:jc w:val="center"/>
            </w:pPr>
            <w:r w:rsidRPr="00A15B7A">
              <w:t>NPA007259</w:t>
            </w:r>
          </w:p>
        </w:tc>
        <w:tc>
          <w:tcPr>
            <w:tcW w:w="3098" w:type="pct"/>
            <w:vAlign w:val="center"/>
          </w:tcPr>
          <w:p w14:paraId="1289CC4D" w14:textId="77777777" w:rsidR="001618F9" w:rsidRPr="00A15B7A" w:rsidRDefault="001618F9" w:rsidP="00D02316">
            <w:pPr>
              <w:jc w:val="center"/>
            </w:pPr>
            <w:r w:rsidRPr="00A15B7A">
              <w:object w:dxaOrig="3951" w:dyaOrig="2369" w14:anchorId="7D361E59">
                <v:shape id="_x0000_i1033" type="#_x0000_t75" style="width:197.25pt;height:117.75pt" o:ole="">
                  <v:imagedata r:id="rId20" o:title=""/>
                </v:shape>
                <o:OLEObject Type="Embed" ProgID="ChemDraw.Document.6.0" ShapeID="_x0000_i1033" DrawAspect="Content" ObjectID="_1803232251" r:id="rId21"/>
              </w:object>
            </w:r>
          </w:p>
        </w:tc>
      </w:tr>
      <w:tr w:rsidR="001618F9" w:rsidRPr="00A15B7A" w14:paraId="58F297D4" w14:textId="77777777" w:rsidTr="00D02316">
        <w:tc>
          <w:tcPr>
            <w:tcW w:w="399" w:type="pct"/>
            <w:vAlign w:val="center"/>
          </w:tcPr>
          <w:p w14:paraId="0D877742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0</w:t>
            </w:r>
          </w:p>
        </w:tc>
        <w:tc>
          <w:tcPr>
            <w:tcW w:w="1503" w:type="pct"/>
            <w:vAlign w:val="center"/>
          </w:tcPr>
          <w:p w14:paraId="20F6D6A7" w14:textId="77777777" w:rsidR="001618F9" w:rsidRPr="00A15B7A" w:rsidRDefault="001618F9" w:rsidP="00D02316">
            <w:pPr>
              <w:jc w:val="center"/>
            </w:pPr>
            <w:r w:rsidRPr="00A15B7A">
              <w:t>NPA030938</w:t>
            </w:r>
          </w:p>
        </w:tc>
        <w:tc>
          <w:tcPr>
            <w:tcW w:w="3098" w:type="pct"/>
            <w:vAlign w:val="center"/>
          </w:tcPr>
          <w:p w14:paraId="38957692" w14:textId="77777777" w:rsidR="001618F9" w:rsidRPr="00A15B7A" w:rsidRDefault="001618F9" w:rsidP="00D02316">
            <w:pPr>
              <w:jc w:val="center"/>
            </w:pPr>
            <w:r w:rsidRPr="00A15B7A">
              <w:object w:dxaOrig="3571" w:dyaOrig="1887" w14:anchorId="20373B43">
                <v:shape id="_x0000_i1034" type="#_x0000_t75" style="width:178.5pt;height:94.5pt" o:ole="">
                  <v:imagedata r:id="rId22" o:title=""/>
                </v:shape>
                <o:OLEObject Type="Embed" ProgID="ChemDraw.Document.6.0" ShapeID="_x0000_i1034" DrawAspect="Content" ObjectID="_1803232252" r:id="rId23"/>
              </w:object>
            </w:r>
          </w:p>
        </w:tc>
      </w:tr>
      <w:tr w:rsidR="001618F9" w:rsidRPr="00A15B7A" w14:paraId="21BCBE19" w14:textId="77777777" w:rsidTr="00D02316">
        <w:tc>
          <w:tcPr>
            <w:tcW w:w="399" w:type="pct"/>
            <w:vAlign w:val="center"/>
          </w:tcPr>
          <w:p w14:paraId="6DB78338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1</w:t>
            </w:r>
          </w:p>
        </w:tc>
        <w:tc>
          <w:tcPr>
            <w:tcW w:w="1503" w:type="pct"/>
            <w:vAlign w:val="center"/>
          </w:tcPr>
          <w:p w14:paraId="3431E811" w14:textId="77777777" w:rsidR="001618F9" w:rsidRPr="00A15B7A" w:rsidRDefault="001618F9" w:rsidP="00D02316">
            <w:pPr>
              <w:jc w:val="center"/>
            </w:pPr>
            <w:r w:rsidRPr="00A15B7A">
              <w:t>ZINC000014241511</w:t>
            </w:r>
          </w:p>
        </w:tc>
        <w:tc>
          <w:tcPr>
            <w:tcW w:w="3098" w:type="pct"/>
            <w:vAlign w:val="center"/>
          </w:tcPr>
          <w:p w14:paraId="79A09D3A" w14:textId="77777777" w:rsidR="001618F9" w:rsidRPr="00A15B7A" w:rsidRDefault="001618F9" w:rsidP="00D02316">
            <w:pPr>
              <w:jc w:val="center"/>
            </w:pPr>
            <w:r w:rsidRPr="00A15B7A">
              <w:object w:dxaOrig="3393" w:dyaOrig="2010" w14:anchorId="01E947CB">
                <v:shape id="_x0000_i1035" type="#_x0000_t75" style="width:169.5pt;height:99.75pt" o:ole="">
                  <v:imagedata r:id="rId24" o:title=""/>
                </v:shape>
                <o:OLEObject Type="Embed" ProgID="ChemDraw.Document.6.0" ShapeID="_x0000_i1035" DrawAspect="Content" ObjectID="_1803232253" r:id="rId25"/>
              </w:object>
            </w:r>
          </w:p>
        </w:tc>
      </w:tr>
      <w:tr w:rsidR="001618F9" w:rsidRPr="00A15B7A" w14:paraId="6EBE1425" w14:textId="77777777" w:rsidTr="00D02316">
        <w:tc>
          <w:tcPr>
            <w:tcW w:w="399" w:type="pct"/>
            <w:vAlign w:val="center"/>
          </w:tcPr>
          <w:p w14:paraId="60D57AA7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2</w:t>
            </w:r>
          </w:p>
        </w:tc>
        <w:tc>
          <w:tcPr>
            <w:tcW w:w="1503" w:type="pct"/>
            <w:vAlign w:val="center"/>
          </w:tcPr>
          <w:p w14:paraId="78CF53FF" w14:textId="77777777" w:rsidR="001618F9" w:rsidRPr="00A15B7A" w:rsidRDefault="001618F9" w:rsidP="00D02316">
            <w:pPr>
              <w:jc w:val="center"/>
            </w:pPr>
            <w:r w:rsidRPr="00A15B7A">
              <w:t>ZINC000008299978</w:t>
            </w:r>
          </w:p>
        </w:tc>
        <w:tc>
          <w:tcPr>
            <w:tcW w:w="3098" w:type="pct"/>
            <w:vAlign w:val="center"/>
          </w:tcPr>
          <w:p w14:paraId="44D65D17" w14:textId="77777777" w:rsidR="001618F9" w:rsidRPr="00A15B7A" w:rsidRDefault="001618F9" w:rsidP="00D02316">
            <w:pPr>
              <w:jc w:val="center"/>
            </w:pPr>
            <w:r w:rsidRPr="00A15B7A">
              <w:object w:dxaOrig="3989" w:dyaOrig="1695" w14:anchorId="6D73F10A">
                <v:shape id="_x0000_i1036" type="#_x0000_t75" style="width:198pt;height:84.75pt" o:ole="">
                  <v:imagedata r:id="rId26" o:title=""/>
                </v:shape>
                <o:OLEObject Type="Embed" ProgID="ChemDraw.Document.6.0" ShapeID="_x0000_i1036" DrawAspect="Content" ObjectID="_1803232254" r:id="rId27"/>
              </w:object>
            </w:r>
          </w:p>
        </w:tc>
      </w:tr>
      <w:tr w:rsidR="001618F9" w:rsidRPr="00A15B7A" w14:paraId="167EF35B" w14:textId="77777777" w:rsidTr="00D02316">
        <w:tc>
          <w:tcPr>
            <w:tcW w:w="399" w:type="pct"/>
            <w:vAlign w:val="center"/>
          </w:tcPr>
          <w:p w14:paraId="0D17B2A6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lastRenderedPageBreak/>
              <w:t>13</w:t>
            </w:r>
          </w:p>
        </w:tc>
        <w:tc>
          <w:tcPr>
            <w:tcW w:w="1503" w:type="pct"/>
            <w:vAlign w:val="center"/>
          </w:tcPr>
          <w:p w14:paraId="612D50A9" w14:textId="77777777" w:rsidR="001618F9" w:rsidRPr="00A15B7A" w:rsidRDefault="001618F9" w:rsidP="00D02316">
            <w:pPr>
              <w:jc w:val="center"/>
            </w:pPr>
            <w:r w:rsidRPr="00A15B7A">
              <w:t>ZINC000257243713</w:t>
            </w:r>
          </w:p>
        </w:tc>
        <w:tc>
          <w:tcPr>
            <w:tcW w:w="3098" w:type="pct"/>
            <w:vAlign w:val="center"/>
          </w:tcPr>
          <w:p w14:paraId="227C52BD" w14:textId="77777777" w:rsidR="001618F9" w:rsidRPr="00A15B7A" w:rsidRDefault="001618F9" w:rsidP="00D02316">
            <w:pPr>
              <w:jc w:val="center"/>
            </w:pPr>
            <w:r w:rsidRPr="00A15B7A">
              <w:object w:dxaOrig="2193" w:dyaOrig="1958" w14:anchorId="13F2F29E">
                <v:shape id="_x0000_i1037" type="#_x0000_t75" style="width:109.5pt;height:98.25pt" o:ole="">
                  <v:imagedata r:id="rId28" o:title=""/>
                </v:shape>
                <o:OLEObject Type="Embed" ProgID="ChemDraw.Document.6.0" ShapeID="_x0000_i1037" DrawAspect="Content" ObjectID="_1803232255" r:id="rId29"/>
              </w:object>
            </w:r>
          </w:p>
        </w:tc>
      </w:tr>
      <w:tr w:rsidR="001618F9" w:rsidRPr="00A15B7A" w14:paraId="0CC5B7B4" w14:textId="77777777" w:rsidTr="00D02316">
        <w:tc>
          <w:tcPr>
            <w:tcW w:w="399" w:type="pct"/>
            <w:vAlign w:val="center"/>
          </w:tcPr>
          <w:p w14:paraId="1F4AA39B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4</w:t>
            </w:r>
          </w:p>
        </w:tc>
        <w:tc>
          <w:tcPr>
            <w:tcW w:w="1503" w:type="pct"/>
            <w:vAlign w:val="center"/>
          </w:tcPr>
          <w:p w14:paraId="0D7337F8" w14:textId="77777777" w:rsidR="001618F9" w:rsidRPr="00A15B7A" w:rsidRDefault="001618F9" w:rsidP="00D02316">
            <w:pPr>
              <w:jc w:val="center"/>
            </w:pPr>
            <w:r w:rsidRPr="00A15B7A">
              <w:t>ZINC000035482583</w:t>
            </w:r>
          </w:p>
        </w:tc>
        <w:tc>
          <w:tcPr>
            <w:tcW w:w="3098" w:type="pct"/>
            <w:vAlign w:val="center"/>
          </w:tcPr>
          <w:p w14:paraId="1836E396" w14:textId="77777777" w:rsidR="001618F9" w:rsidRPr="00A15B7A" w:rsidRDefault="001618F9" w:rsidP="00D02316">
            <w:pPr>
              <w:jc w:val="center"/>
            </w:pPr>
            <w:r w:rsidRPr="00A15B7A">
              <w:object w:dxaOrig="2903" w:dyaOrig="1516" w14:anchorId="6A5243AE">
                <v:shape id="_x0000_i1038" type="#_x0000_t75" style="width:146.25pt;height:75pt" o:ole="">
                  <v:imagedata r:id="rId30" o:title=""/>
                </v:shape>
                <o:OLEObject Type="Embed" ProgID="ChemDraw.Document.6.0" ShapeID="_x0000_i1038" DrawAspect="Content" ObjectID="_1803232256" r:id="rId31"/>
              </w:object>
            </w:r>
          </w:p>
        </w:tc>
      </w:tr>
      <w:tr w:rsidR="001618F9" w:rsidRPr="00A15B7A" w14:paraId="6722176A" w14:textId="77777777" w:rsidTr="00D02316">
        <w:tc>
          <w:tcPr>
            <w:tcW w:w="399" w:type="pct"/>
            <w:vAlign w:val="center"/>
          </w:tcPr>
          <w:p w14:paraId="18252F70" w14:textId="77777777" w:rsidR="001618F9" w:rsidRPr="00A15B7A" w:rsidRDefault="001618F9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5</w:t>
            </w:r>
          </w:p>
        </w:tc>
        <w:tc>
          <w:tcPr>
            <w:tcW w:w="1503" w:type="pct"/>
            <w:vAlign w:val="center"/>
          </w:tcPr>
          <w:p w14:paraId="65999442" w14:textId="77777777" w:rsidR="001618F9" w:rsidRPr="00A15B7A" w:rsidRDefault="001618F9" w:rsidP="00D02316">
            <w:pPr>
              <w:jc w:val="center"/>
            </w:pPr>
            <w:r w:rsidRPr="00A15B7A">
              <w:t>ZINC000033088664</w:t>
            </w:r>
          </w:p>
        </w:tc>
        <w:tc>
          <w:tcPr>
            <w:tcW w:w="3098" w:type="pct"/>
            <w:vAlign w:val="center"/>
          </w:tcPr>
          <w:p w14:paraId="4FD98723" w14:textId="77777777" w:rsidR="001618F9" w:rsidRPr="00A15B7A" w:rsidRDefault="001618F9" w:rsidP="00D02316">
            <w:pPr>
              <w:jc w:val="center"/>
            </w:pPr>
            <w:r w:rsidRPr="00A15B7A">
              <w:object w:dxaOrig="2932" w:dyaOrig="1369" w14:anchorId="70FB5176">
                <v:shape id="_x0000_i1039" type="#_x0000_t75" style="width:147pt;height:69pt" o:ole="">
                  <v:imagedata r:id="rId32" o:title=""/>
                </v:shape>
                <o:OLEObject Type="Embed" ProgID="ChemDraw.Document.6.0" ShapeID="_x0000_i1039" DrawAspect="Content" ObjectID="_1803232257" r:id="rId33"/>
              </w:object>
            </w:r>
          </w:p>
        </w:tc>
      </w:tr>
    </w:tbl>
    <w:p w14:paraId="0DB00443" w14:textId="77777777" w:rsidR="000731BB" w:rsidRDefault="000731BB"/>
    <w:sectPr w:rsidR="00073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DIzMjM3MzEzN7FU0lEKTi0uzszPAykwrAUATh1j2iwAAAA="/>
  </w:docVars>
  <w:rsids>
    <w:rsidRoot w:val="009F7F86"/>
    <w:rsid w:val="000731BB"/>
    <w:rsid w:val="001618F9"/>
    <w:rsid w:val="009F7F86"/>
    <w:rsid w:val="00A01E28"/>
    <w:rsid w:val="00C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A878A"/>
  <w15:chartTrackingRefBased/>
  <w15:docId w15:val="{3F0EB7B3-416E-4779-8D18-823ED6A08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8F9"/>
  </w:style>
  <w:style w:type="paragraph" w:styleId="Heading1">
    <w:name w:val="heading 1"/>
    <w:basedOn w:val="Normal"/>
    <w:next w:val="Normal"/>
    <w:link w:val="Heading1Char"/>
    <w:uiPriority w:val="9"/>
    <w:qFormat/>
    <w:rsid w:val="009F7F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F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F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F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F8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F8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F8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F8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F8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F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F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F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F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F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F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F8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F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F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F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1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theme" Target="theme/theme1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03:00Z</dcterms:created>
  <dcterms:modified xsi:type="dcterms:W3CDTF">2025-03-11T16:03:00Z</dcterms:modified>
</cp:coreProperties>
</file>